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>Table S1. Clinicopathological characters of patients with glioma</w:t>
      </w:r>
    </w:p>
    <w:tbl>
      <w:tblPr>
        <w:tblW w:w="13985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805"/>
        <w:gridCol w:w="1119"/>
        <w:gridCol w:w="977"/>
        <w:gridCol w:w="978"/>
        <w:gridCol w:w="978"/>
        <w:gridCol w:w="758"/>
        <w:gridCol w:w="980"/>
        <w:gridCol w:w="1020"/>
        <w:gridCol w:w="1050"/>
        <w:gridCol w:w="680"/>
        <w:gridCol w:w="970"/>
        <w:gridCol w:w="1010"/>
        <w:gridCol w:w="930"/>
        <w:gridCol w:w="730"/>
      </w:tblGrid>
      <w:tr>
        <w:trPr>
          <w:trHeight w:val="283" w:hRule="atLeast"/>
        </w:trPr>
        <w:tc>
          <w:tcPr>
            <w:tcW w:w="180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  <w:lang w:bidi="ar"/>
              </w:rPr>
              <w:t>parameters</w:t>
            </w:r>
          </w:p>
        </w:tc>
        <w:tc>
          <w:tcPr>
            <w:tcW w:w="111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  <w:lang w:bidi="ar"/>
              </w:rPr>
              <w:t>No. (%)</w:t>
            </w:r>
          </w:p>
        </w:tc>
        <w:tc>
          <w:tcPr>
            <w:tcW w:w="293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  <w:lang w:bidi="ar"/>
              </w:rPr>
              <w:t>MELK</w:t>
            </w:r>
          </w:p>
        </w:tc>
        <w:tc>
          <w:tcPr>
            <w:tcW w:w="75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b/>
                <w:i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cs="Arial" w:ascii="Arial" w:hAnsi="Arial"/>
                <w:b/>
                <w:kern w:val="0"/>
                <w:sz w:val="20"/>
                <w:szCs w:val="20"/>
                <w:lang w:bidi="ar"/>
              </w:rPr>
              <w:t xml:space="preserve"> 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  <w:lang w:bidi="ar"/>
              </w:rPr>
              <w:t>value</w:t>
            </w:r>
          </w:p>
        </w:tc>
        <w:tc>
          <w:tcPr>
            <w:tcW w:w="305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  <w:lang w:bidi="ar"/>
              </w:rPr>
              <w:t>EZH2</w:t>
            </w:r>
          </w:p>
        </w:tc>
        <w:tc>
          <w:tcPr>
            <w:tcW w:w="6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i/>
                <w:i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b/>
                <w:i/>
                <w:kern w:val="0"/>
                <w:sz w:val="20"/>
                <w:szCs w:val="20"/>
                <w:lang w:bidi="ar"/>
              </w:rPr>
              <w:t>p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Arial" w:ascii="Arial" w:hAnsi="Arial"/>
                <w:b/>
                <w:kern w:val="0"/>
                <w:sz w:val="20"/>
                <w:szCs w:val="20"/>
                <w:lang w:bidi="ar"/>
              </w:rPr>
              <w:t>value</w:t>
            </w:r>
          </w:p>
        </w:tc>
        <w:tc>
          <w:tcPr>
            <w:tcW w:w="291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  <w:lang w:bidi="ar"/>
              </w:rPr>
              <w:t>NF-κB</w:t>
            </w:r>
          </w:p>
        </w:tc>
        <w:tc>
          <w:tcPr>
            <w:tcW w:w="73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b/>
                <w:i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cs="Arial" w:ascii="Arial" w:hAnsi="Arial"/>
                <w:b/>
                <w:kern w:val="0"/>
                <w:sz w:val="20"/>
                <w:szCs w:val="20"/>
                <w:lang w:bidi="ar"/>
              </w:rPr>
              <w:t xml:space="preserve"> 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  <w:lang w:bidi="ar"/>
              </w:rPr>
              <w:t>value</w:t>
            </w:r>
          </w:p>
        </w:tc>
      </w:tr>
      <w:tr>
        <w:trPr>
          <w:trHeight w:val="283" w:hRule="atLeast"/>
        </w:trPr>
        <w:tc>
          <w:tcPr>
            <w:tcW w:w="180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111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&lt; 1.0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.0 - 1.5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&gt; 1.5</w:t>
            </w:r>
          </w:p>
        </w:tc>
        <w:tc>
          <w:tcPr>
            <w:tcW w:w="7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&lt; 1.0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.0 - 1.5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&gt; 1.5</w:t>
            </w:r>
          </w:p>
        </w:tc>
        <w:tc>
          <w:tcPr>
            <w:tcW w:w="6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9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&lt; 1.0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.0 - 1.5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&gt; 1.5</w:t>
            </w:r>
          </w:p>
        </w:tc>
        <w:tc>
          <w:tcPr>
            <w:tcW w:w="7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18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  <w:lang w:bidi="ar"/>
              </w:rPr>
              <w:t>Gender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0.2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0.52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0.15</w:t>
            </w:r>
          </w:p>
        </w:tc>
      </w:tr>
      <w:tr>
        <w:trPr>
          <w:trHeight w:val="283" w:hRule="atLeast"/>
        </w:trPr>
        <w:tc>
          <w:tcPr>
            <w:tcW w:w="18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206 (54.93)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87 (23.20)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73 (19.47)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46 (12.27)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89 (23.73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62 (16.53)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55 (14.67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08 (28.80)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77 (20.53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21 (5.60)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18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69 (45.07)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62 (16.53)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69 (18.40)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38 (10.13)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71 (18.93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44 (11.73)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54 (14.40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91 (24.27)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59 (15.73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9 (5.07)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18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  <w:lang w:bidi="ar"/>
              </w:rPr>
              <w:t>Age (y)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0.0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0.12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0.33</w:t>
            </w:r>
          </w:p>
        </w:tc>
      </w:tr>
      <w:tr>
        <w:trPr>
          <w:trHeight w:val="283" w:hRule="atLeast"/>
        </w:trPr>
        <w:tc>
          <w:tcPr>
            <w:tcW w:w="18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&lt; 35.0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65 (44.00)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78 (20.80)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51 (13.60)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36 (9.60)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85 (22.67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37 (9.87)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43 (11.47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98 (26.13)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51 (13.60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6 (4.27)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18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≥</w:t>
            </w:r>
            <w:r>
              <w:rPr>
                <w:rFonts w:eastAsia="Arial" w:cs="Arial" w:ascii="Arial" w:hAnsi="Arial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35.0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210 (56.00)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71 (18.93)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91 (24.27)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48 (12.80)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75 (20.00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69 (18.40)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66 (17.60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01 (26.93)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85 (22.67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24 (6.40)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18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  <w:lang w:bidi="ar"/>
              </w:rPr>
              <w:t>Prognosis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0.0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0.01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&lt; 0.01</w:t>
            </w:r>
          </w:p>
        </w:tc>
      </w:tr>
      <w:tr>
        <w:trPr>
          <w:trHeight w:val="283" w:hRule="atLeast"/>
        </w:trPr>
        <w:tc>
          <w:tcPr>
            <w:tcW w:w="18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Alive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93 (51.47)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22 (32.53)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59 (15.73)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2 (3.20)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29 (34.40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42 (11.20)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22 (5.87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41 (37.60)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48 (12.80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4 (1.07)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18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Dead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82 (48.53)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27 (7.20)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83 (22.13)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72 (19.20)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31 (8.27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64 (17.07)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87 (23.20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58 (15.47)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88 (23.47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36 (9.60)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18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  <w:lang w:bidi="ar"/>
              </w:rPr>
              <w:t>Pathological grade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0.02</w:t>
            </w:r>
          </w:p>
        </w:tc>
      </w:tr>
      <w:tr>
        <w:trPr>
          <w:trHeight w:val="283" w:hRule="atLeast"/>
        </w:trPr>
        <w:tc>
          <w:tcPr>
            <w:tcW w:w="18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I - II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73 (46.13)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39 (37.07)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34 (9.07)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48 (39.47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25 (6.67)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43 (38.13)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30 (8.00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18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III - IV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202 (53.87)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0 (2.67)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08 (28.80)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84 (22.40)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2 (3.20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81 (21.60)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09 (29.07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56 (14.93)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06 (28.27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40 (10.67)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18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  <w:lang w:bidi="ar"/>
              </w:rPr>
              <w:t>Location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&lt; 0.0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0.04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&lt; 0.001</w:t>
            </w:r>
          </w:p>
        </w:tc>
      </w:tr>
      <w:tr>
        <w:trPr>
          <w:trHeight w:val="283" w:hRule="atLeast"/>
        </w:trPr>
        <w:tc>
          <w:tcPr>
            <w:tcW w:w="18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Frontal lobe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37 (36.53)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36 (9.60)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72 (19.20)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29 (7.73)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39 (10.40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48 (12.80)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50 (13.33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57 (15.20)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69 (18.40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1 (2.93)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18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Temporal lobe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78 (20.80)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34 (9.07)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26 (6.93)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8 (4.80)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35 (9.33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20 (5.33)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23 (6.13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48 (12.80)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21 (5.60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9 (2.40)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18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Parietal lobe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9 (2.40)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5 (1.33)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4 (1.07)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7 (1.87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2 (0.53)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5 (1.33)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4 (1.07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18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Occipital lobe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23 (6.13)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5 (1.33)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5 (1.33)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3 (3.47)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4 (1.07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4 (1.07)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5 (4.00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6 (1.60)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0 (2.67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7 (1.87)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18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Basal ganglia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26 (6.93)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4 (3.73)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7 (1.87)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5 (1.33)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2 (3.20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0 (2.67)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4 (1.07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7 (4.53)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7 (1.87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2 (0.53)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18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sellar region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24 (6.40)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5 (4.00)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7 (1.87)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2 (0.53)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7 (4.53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5 (1.33)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2 (0.53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5 (4.00)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7 (1.87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2 (0.53)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18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Cerebellum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22 (5.87)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5 (4.00)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6 (1.60)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 (0.27)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7 (4.53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4 (1.07)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 (0.27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8 (4.80)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3 (0.80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 (0.27)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18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Brainstem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39 (10.40)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7 (4.53)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0 (2.67)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2 (3.20)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20 (5.33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9 (2.40)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0 (2.67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22 (5.87)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2 (3.20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5 (1.33)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18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  <w:lang w:bidi="ar"/>
              </w:rPr>
              <w:t>PTE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0.0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0.11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0.34</w:t>
            </w:r>
          </w:p>
        </w:tc>
      </w:tr>
      <w:tr>
        <w:trPr>
          <w:trHeight w:val="283" w:hRule="atLeast"/>
        </w:trPr>
        <w:tc>
          <w:tcPr>
            <w:tcW w:w="18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Gr. I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46 (38.93)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28 (34.13)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8 (4.80)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27 (33.87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7 (4.53)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2 (0.53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28 (34.13)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8 (4.80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18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Gr. II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54 (14.40)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4 (3.73)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34 (9.07)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6 (1.60)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20 (5.33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23 (6.13)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1 (2.93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30 (8.00)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23 (6.13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 (0.27)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18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Gr. III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75 (46.67)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7 (1.87)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90 (24.00)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78 (20.80)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3 (3.47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66 (17.60)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96 (25.60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41 (10.93)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95 (25.33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39 (10.40)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18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  <w:lang w:bidi="ar"/>
              </w:rPr>
              <w:t>MRI Enhancement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0.0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0.02</w:t>
            </w:r>
          </w:p>
        </w:tc>
      </w:tr>
      <w:tr>
        <w:trPr>
          <w:trHeight w:val="283" w:hRule="atLeast"/>
        </w:trPr>
        <w:tc>
          <w:tcPr>
            <w:tcW w:w="18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None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3 (3.47)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3 (3.47)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3 (3.47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3 (3.47)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18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Homo-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59 (15.73)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40 (10.67)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6 (4.27)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3 (0.80)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41 (10.93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3 (3.47)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5 (1.33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49 (13.07)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0 (2.67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18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Heter-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303 (80.80)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96 (25.60)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26 (33.60)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81 (21.60)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06 (28.27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93 (24.80)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04 (27.73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37 (36.53)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26 (33.60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40 (10.67)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18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  <w:lang w:bidi="ar"/>
              </w:rPr>
              <w:t>Ki-67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&lt; 0.000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&lt; 0.001</w:t>
            </w:r>
          </w:p>
        </w:tc>
      </w:tr>
      <w:tr>
        <w:trPr>
          <w:trHeight w:val="283" w:hRule="atLeast"/>
        </w:trPr>
        <w:tc>
          <w:tcPr>
            <w:tcW w:w="18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&lt; 10.0%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33 (35.47)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21 (32.27)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1 (2.93)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 (0.27)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23 (32.80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7 (1.87)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3 (0.80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22 (32.53)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1 (2.93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18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0.0 - 25.0%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63 (43.47)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28 (7.47)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21 (32.27)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4 (3.73)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36 (9.60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93 (24.80)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34 (9.07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77 (20.53)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85 (22.67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 (0.27)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18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&gt; 25.0%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79 (21.07)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0 (2.67)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69 (18.40)</w:t>
            </w:r>
          </w:p>
        </w:tc>
        <w:tc>
          <w:tcPr>
            <w:tcW w:w="7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1 (0.27)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6 (1.60)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72 (19.20)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40 (10.67)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ar"/>
              </w:rPr>
              <w:t>39 (10.40)</w:t>
            </w:r>
          </w:p>
        </w:tc>
        <w:tc>
          <w:tcPr>
            <w:tcW w:w="7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Data was presented as number (percentage). PTE, peritumoral edema.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脚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iuhailonger</dc:creator>
  <dc:description/>
  <cp:keywords/>
  <dc:language>en-US</dc:language>
  <cp:lastModifiedBy>LIU HAILONG</cp:lastModifiedBy>
  <dcterms:modified xsi:type="dcterms:W3CDTF">2019-06-14T07:38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415</vt:lpwstr>
  </property>
</Properties>
</file>